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B8C77" w14:textId="77777777" w:rsidR="00342A54" w:rsidRPr="00342A54" w:rsidRDefault="00342A54" w:rsidP="00342A54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2A5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(1) The characteristics of the </w:t>
      </w:r>
      <w:r w:rsidRPr="00342A5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Proteus mirabilis</w:t>
      </w:r>
      <w:r w:rsidRPr="00342A5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solates in relation collection data.</w:t>
      </w:r>
    </w:p>
    <w:tbl>
      <w:tblPr>
        <w:tblW w:w="4868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50"/>
        <w:gridCol w:w="654"/>
        <w:gridCol w:w="654"/>
        <w:gridCol w:w="4578"/>
        <w:gridCol w:w="2048"/>
      </w:tblGrid>
      <w:tr w:rsidR="00342A54" w:rsidRPr="00342A54" w14:paraId="1A8DAA3B" w14:textId="77777777" w:rsidTr="00E8772B">
        <w:trPr>
          <w:trHeight w:val="377"/>
          <w:jc w:val="center"/>
        </w:trPr>
        <w:tc>
          <w:tcPr>
            <w:tcW w:w="63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68287DCE" w14:textId="77777777" w:rsidR="00342A54" w:rsidRPr="00342A54" w:rsidRDefault="00342A54" w:rsidP="00342A5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solate No.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746F3A19" w14:textId="77777777" w:rsidR="00342A54" w:rsidRPr="00342A54" w:rsidRDefault="00342A54" w:rsidP="00342A5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ex  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6A14D15B" w14:textId="77777777" w:rsidR="00342A54" w:rsidRPr="00342A54" w:rsidRDefault="00342A54" w:rsidP="00342A5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520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3BB08F1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linical case</w:t>
            </w:r>
          </w:p>
        </w:tc>
        <w:tc>
          <w:tcPr>
            <w:tcW w:w="1127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F6D2E1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ate of isolation</w:t>
            </w:r>
          </w:p>
        </w:tc>
      </w:tr>
      <w:tr w:rsidR="00342A54" w:rsidRPr="00342A54" w14:paraId="66F75697" w14:textId="77777777" w:rsidTr="00E8772B">
        <w:trPr>
          <w:trHeight w:val="168"/>
          <w:jc w:val="center"/>
        </w:trPr>
        <w:tc>
          <w:tcPr>
            <w:tcW w:w="633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C861B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5A745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2EF26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52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16DC9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ntracted Bladder Radiation therapy</w:t>
            </w:r>
          </w:p>
        </w:tc>
        <w:tc>
          <w:tcPr>
            <w:tcW w:w="1127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E19985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/8/2016</w:t>
            </w:r>
          </w:p>
        </w:tc>
      </w:tr>
      <w:tr w:rsidR="00342A54" w:rsidRPr="00342A54" w14:paraId="41B5A302" w14:textId="77777777" w:rsidTr="00E8772B">
        <w:trPr>
          <w:trHeight w:val="215"/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C1D63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43E36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6F38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6A56F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B972D6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7/8/2016</w:t>
            </w:r>
          </w:p>
        </w:tc>
      </w:tr>
      <w:tr w:rsidR="00342A54" w:rsidRPr="00342A54" w14:paraId="60D1122E" w14:textId="77777777" w:rsidTr="00E8772B">
        <w:trPr>
          <w:trHeight w:val="147"/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3B4E5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39CF9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DE18F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719E2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atu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2CCAB3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7/8/2016</w:t>
            </w:r>
          </w:p>
        </w:tc>
      </w:tr>
      <w:tr w:rsidR="00342A54" w:rsidRPr="00342A54" w14:paraId="5542F739" w14:textId="77777777" w:rsidTr="00E8772B">
        <w:trPr>
          <w:trHeight w:val="188"/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3473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BF5D3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682A8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352AB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pospadia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CB4202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/8/2016</w:t>
            </w:r>
          </w:p>
        </w:tc>
      </w:tr>
      <w:tr w:rsidR="00342A54" w:rsidRPr="00342A54" w14:paraId="36B3BF18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132B3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6E7B5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7F34B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1718F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825A18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/8/2016</w:t>
            </w:r>
          </w:p>
        </w:tc>
      </w:tr>
      <w:tr w:rsidR="00342A54" w:rsidRPr="00342A54" w14:paraId="3E0E543C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B6D4E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11C1C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44142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C54D9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pospadia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33D9F2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/8/2016</w:t>
            </w:r>
          </w:p>
        </w:tc>
      </w:tr>
      <w:tr w:rsidR="00342A54" w:rsidRPr="00342A54" w14:paraId="3A0C5928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C251D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C9BED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AAA72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DC533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ansurethral resection of prostat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1717E7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1/8/2016</w:t>
            </w:r>
          </w:p>
        </w:tc>
      </w:tr>
      <w:tr w:rsidR="00342A54" w:rsidRPr="00342A54" w14:paraId="73F31CA7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C5333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4A9D1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992F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06C64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st Repair of </w:t>
            </w:r>
            <w:proofErr w:type="spellStart"/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esicocutaneous</w:t>
            </w:r>
            <w:proofErr w:type="spellEnd"/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Fistul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4F1310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/9/2016</w:t>
            </w:r>
          </w:p>
        </w:tc>
      </w:tr>
      <w:tr w:rsidR="00342A54" w:rsidRPr="00342A54" w14:paraId="01B39D34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9F329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63E74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AC594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E99B0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BED827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/9/2016</w:t>
            </w:r>
          </w:p>
        </w:tc>
      </w:tr>
      <w:tr w:rsidR="00342A54" w:rsidRPr="00342A54" w14:paraId="65650C91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2724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08372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39176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3BFC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E203A2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/9/2016</w:t>
            </w:r>
          </w:p>
        </w:tc>
      </w:tr>
      <w:tr w:rsidR="00342A54" w:rsidRPr="00342A54" w14:paraId="53E4D224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9FFB4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78B70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1168E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2EB1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current Structure, Posterior Urethr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3632BF6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/10/2016</w:t>
            </w:r>
          </w:p>
        </w:tc>
      </w:tr>
      <w:tr w:rsidR="00342A54" w:rsidRPr="00342A54" w14:paraId="7E8B7910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5E8A1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E56EF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DF2AA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73837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Urethroplasty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786197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/10/2016</w:t>
            </w:r>
          </w:p>
        </w:tc>
      </w:tr>
      <w:tr w:rsidR="00342A54" w:rsidRPr="00342A54" w14:paraId="5A60FEAF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B0652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2488D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A18DF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141D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guinal Herni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3D76C4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5/10//2016</w:t>
            </w:r>
          </w:p>
        </w:tc>
      </w:tr>
      <w:tr w:rsidR="00342A54" w:rsidRPr="00342A54" w14:paraId="601F07B2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7703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37E1D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E0C1D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7A084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current Structure, Anterior Urethr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F9DB46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/11/2016</w:t>
            </w:r>
          </w:p>
        </w:tc>
      </w:tr>
      <w:tr w:rsidR="00342A54" w:rsidRPr="00342A54" w14:paraId="64CD5DB1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7712B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5517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E3266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455E7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rine Retention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D44D5D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/11/2016</w:t>
            </w:r>
          </w:p>
        </w:tc>
      </w:tr>
      <w:tr w:rsidR="00342A54" w:rsidRPr="00342A54" w14:paraId="6C25CF8D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904A6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83625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60159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29436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st Bladder Exstrophy Repair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10BC8D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/11/2016</w:t>
            </w:r>
          </w:p>
        </w:tc>
      </w:tr>
      <w:tr w:rsidR="00342A54" w:rsidRPr="00342A54" w14:paraId="4344AD99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984B7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92BAD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178C7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73E6C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st Simple Cystectomy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D683EF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/11/2016</w:t>
            </w:r>
          </w:p>
        </w:tc>
      </w:tr>
      <w:tr w:rsidR="00342A54" w:rsidRPr="00342A54" w14:paraId="6556FA1B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C4A9F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B8307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28C5C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38877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otal Urinary Incontinenc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6B192B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/11/2016</w:t>
            </w:r>
          </w:p>
        </w:tc>
      </w:tr>
      <w:tr w:rsidR="00342A54" w:rsidRPr="00342A54" w14:paraId="3ACD3E20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C5C66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59738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0C8A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F39C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adder neck reconstruction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428C2F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/11/2016</w:t>
            </w:r>
          </w:p>
        </w:tc>
      </w:tr>
      <w:tr w:rsidR="00342A54" w:rsidRPr="00342A54" w14:paraId="30823D8A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D51FC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0DA1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2B018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E5ED0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europathic Bladder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5C34D8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9/11/2016</w:t>
            </w:r>
          </w:p>
        </w:tc>
      </w:tr>
      <w:tr w:rsidR="00342A54" w:rsidRPr="00342A54" w14:paraId="29C5658D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7F968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BE5FC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6D51F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EEA0E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otal Urinary Incontinenc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79EFFB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9/11/2016</w:t>
            </w:r>
          </w:p>
        </w:tc>
      </w:tr>
      <w:tr w:rsidR="00342A54" w:rsidRPr="00342A54" w14:paraId="3A0AF3FE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D5AA1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EBF6D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69B44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35F2A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adder Tumor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8AA585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/11/2016</w:t>
            </w:r>
          </w:p>
        </w:tc>
      </w:tr>
      <w:tr w:rsidR="00342A54" w:rsidRPr="00342A54" w14:paraId="2D3268F7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3F25B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970AD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88A64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5F3A6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ephrotic Syndrom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C51122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/11/2016</w:t>
            </w:r>
          </w:p>
        </w:tc>
      </w:tr>
      <w:tr w:rsidR="00342A54" w:rsidRPr="00342A54" w14:paraId="6299DD9F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F19CC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1952D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BF14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4F6B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mooth Sphincter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76A430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/12/2016</w:t>
            </w:r>
          </w:p>
        </w:tc>
      </w:tr>
      <w:tr w:rsidR="00342A54" w:rsidRPr="00342A54" w14:paraId="2918414B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D80F8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D9788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F29B6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3FB02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ngenital adrenal hyperplasi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754BE6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/12/2016</w:t>
            </w:r>
          </w:p>
        </w:tc>
      </w:tr>
      <w:tr w:rsidR="00342A54" w:rsidRPr="00342A54" w14:paraId="3FEEF92F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8D9A9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712DA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F08D5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6A6B1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99B253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4/12/2016</w:t>
            </w:r>
          </w:p>
        </w:tc>
      </w:tr>
      <w:tr w:rsidR="00342A54" w:rsidRPr="00342A54" w14:paraId="4C191CA9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DA49E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51135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60630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C2C1C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tone Posterior Urethr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190D3C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9/12/2016</w:t>
            </w:r>
          </w:p>
        </w:tc>
      </w:tr>
      <w:tr w:rsidR="00342A54" w:rsidRPr="00342A54" w14:paraId="752CB6AE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6D4F0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7E360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ECA80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F5FDF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ansurethral resection of prostat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F1BB64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5/12/2016</w:t>
            </w:r>
          </w:p>
        </w:tc>
      </w:tr>
      <w:tr w:rsidR="00342A54" w:rsidRPr="00342A54" w14:paraId="65B28A23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6918D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AABA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C8CED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B3AA0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pospadia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F8FAB7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9/12/2016</w:t>
            </w:r>
          </w:p>
        </w:tc>
      </w:tr>
      <w:tr w:rsidR="00342A54" w:rsidRPr="00342A54" w14:paraId="3E6CCBB1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6A559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62DC9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B4AEE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A6699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pair of Vesicovaginal Fistul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32CF2D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3/1/2017</w:t>
            </w:r>
          </w:p>
        </w:tc>
      </w:tr>
      <w:tr w:rsidR="00342A54" w:rsidRPr="00342A54" w14:paraId="70FF2FAF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CF17D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D3A64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9F74D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51738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ension free vaginal tap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EC9063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5/1/2017</w:t>
            </w:r>
          </w:p>
        </w:tc>
      </w:tr>
      <w:tr w:rsidR="00342A54" w:rsidRPr="00342A54" w14:paraId="489ABEEE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D53B0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45FEC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4B77C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3EC75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30730BD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7/1/2017</w:t>
            </w:r>
          </w:p>
        </w:tc>
      </w:tr>
      <w:tr w:rsidR="00342A54" w:rsidRPr="00342A54" w14:paraId="7BE086BA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9B794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88FB0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12173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11D8F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bstructed Benign prostatic hyperplasi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CBCA3B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1/1/2017</w:t>
            </w:r>
          </w:p>
        </w:tc>
      </w:tr>
      <w:tr w:rsidR="00342A54" w:rsidRPr="00342A54" w14:paraId="346FD082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9D8E1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60362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A92D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B03B0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pospadia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BD5CEE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/2/2017</w:t>
            </w:r>
          </w:p>
        </w:tc>
      </w:tr>
      <w:tr w:rsidR="00342A54" w:rsidRPr="00342A54" w14:paraId="301B0DB8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9EDB7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569F6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2E023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17E2F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ladder Tumor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26B795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/2/2017</w:t>
            </w:r>
          </w:p>
        </w:tc>
      </w:tr>
      <w:tr w:rsidR="00342A54" w:rsidRPr="00342A54" w14:paraId="502A7932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EA232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52C0A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B545F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4B092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0A9E10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/2/2017</w:t>
            </w:r>
          </w:p>
        </w:tc>
      </w:tr>
      <w:tr w:rsidR="00342A54" w:rsidRPr="00342A54" w14:paraId="700405EE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78611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314E6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989A5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667AF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A880A6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/2/2017</w:t>
            </w:r>
          </w:p>
        </w:tc>
      </w:tr>
      <w:tr w:rsidR="00342A54" w:rsidRPr="00342A54" w14:paraId="52C1876A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64669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13EE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97ABD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740B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pospadia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F6AE43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/2/2017</w:t>
            </w:r>
          </w:p>
        </w:tc>
      </w:tr>
      <w:tr w:rsidR="00342A54" w:rsidRPr="00342A54" w14:paraId="6BD9E0C7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74D64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4C794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D516F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000B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pospadia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78747C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5/2/2017</w:t>
            </w:r>
          </w:p>
        </w:tc>
      </w:tr>
      <w:tr w:rsidR="00342A54" w:rsidRPr="00342A54" w14:paraId="265C7822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912EA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86A6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D6DD2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EF75E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ansurethral resection of prostat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78A794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5/2/2017</w:t>
            </w:r>
          </w:p>
        </w:tc>
      </w:tr>
      <w:tr w:rsidR="00342A54" w:rsidRPr="00342A54" w14:paraId="4EF2751F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797F2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10BE7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686C6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1428B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66C2C7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6/2/2017</w:t>
            </w:r>
          </w:p>
        </w:tc>
      </w:tr>
      <w:tr w:rsidR="00342A54" w:rsidRPr="00342A54" w14:paraId="1A81EDCC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84005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0D56B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C510F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287CB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rethral Tube multiple Vesical Stone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245600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7/2/2017</w:t>
            </w:r>
          </w:p>
        </w:tc>
      </w:tr>
      <w:tr w:rsidR="00342A54" w:rsidRPr="00342A54" w14:paraId="1DC8ACD8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8C6B4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FB3C4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45762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D336F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tastasi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FEFCE4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7/2/2017</w:t>
            </w:r>
          </w:p>
        </w:tc>
      </w:tr>
      <w:tr w:rsidR="00342A54" w:rsidRPr="00342A54" w14:paraId="792AFB3E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B9F6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3F107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670A6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07109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3B13943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7/2/2017</w:t>
            </w:r>
          </w:p>
        </w:tc>
      </w:tr>
      <w:tr w:rsidR="00342A54" w:rsidRPr="00342A54" w14:paraId="4FE46842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F568D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C4E37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58204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DA4DD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ilateral Chronic Pyelonephriti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5E9A82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9/2/2017</w:t>
            </w:r>
          </w:p>
        </w:tc>
      </w:tr>
      <w:tr w:rsidR="00342A54" w:rsidRPr="00342A54" w14:paraId="01E5E9EF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809D7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26CBB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62A06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B120C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30427DE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9/2/2017</w:t>
            </w:r>
          </w:p>
        </w:tc>
      </w:tr>
      <w:tr w:rsidR="00342A54" w:rsidRPr="00342A54" w14:paraId="26417C45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4C1A7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A01A4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1C040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D4822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tastatic Prostatic carcinom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390D4D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9/2/2017</w:t>
            </w:r>
          </w:p>
        </w:tc>
      </w:tr>
      <w:tr w:rsidR="00342A54" w:rsidRPr="00342A54" w14:paraId="41965016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491FD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57142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AC297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BF1D7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st Bladder Exstrophy Repair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1D9F4F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7/3/2017</w:t>
            </w:r>
          </w:p>
        </w:tc>
      </w:tr>
      <w:tr w:rsidR="00342A54" w:rsidRPr="00342A54" w14:paraId="1A8D83AD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8B3EF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FBAE4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5988C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E0E99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pospadia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86D777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3/3/2017</w:t>
            </w:r>
          </w:p>
        </w:tc>
      </w:tr>
      <w:tr w:rsidR="00342A54" w:rsidRPr="00342A54" w14:paraId="19AF838D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013D2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9472B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02878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15980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nal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1767D3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4/3/2017</w:t>
            </w:r>
          </w:p>
        </w:tc>
      </w:tr>
      <w:tr w:rsidR="00342A54" w:rsidRPr="00342A54" w14:paraId="57651C64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566B65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63043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A59C0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EAD1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st traumatic Posterior Urethral Structur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3239703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7/3/2017</w:t>
            </w:r>
          </w:p>
        </w:tc>
      </w:tr>
      <w:tr w:rsidR="00342A54" w:rsidRPr="00342A54" w14:paraId="414FB6B4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FEFB0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F1E99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9AB40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F91B2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rade Bladder Transitional cell carcinom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39474C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1/3/2017</w:t>
            </w:r>
          </w:p>
        </w:tc>
      </w:tr>
      <w:tr w:rsidR="00342A54" w:rsidRPr="00342A54" w14:paraId="1B0C9760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20DFC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35743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B922A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740A81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st Repair of </w:t>
            </w:r>
            <w:proofErr w:type="spellStart"/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esicocutaneous</w:t>
            </w:r>
            <w:proofErr w:type="spellEnd"/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Fistul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AC3F7F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5/3/2017</w:t>
            </w:r>
          </w:p>
        </w:tc>
      </w:tr>
      <w:tr w:rsidR="00342A54" w:rsidRPr="00342A54" w14:paraId="76928C07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17ECC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E3834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2F433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3225F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st Repair of </w:t>
            </w:r>
            <w:proofErr w:type="spellStart"/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esicocutaneous</w:t>
            </w:r>
            <w:proofErr w:type="spellEnd"/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Fistul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6E83DA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6/3/2017</w:t>
            </w:r>
          </w:p>
        </w:tc>
      </w:tr>
      <w:tr w:rsidR="00342A54" w:rsidRPr="00342A54" w14:paraId="7AD97348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12F09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A58B7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E4BC7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1DC47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ost Repair of </w:t>
            </w:r>
            <w:proofErr w:type="spellStart"/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esicocutaneous</w:t>
            </w:r>
            <w:proofErr w:type="spellEnd"/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Fistula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007EB4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8/3/2017</w:t>
            </w:r>
          </w:p>
        </w:tc>
      </w:tr>
      <w:tr w:rsidR="00342A54" w:rsidRPr="00342A54" w14:paraId="7807F19B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287A6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EDAFB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BE770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6A953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current Bone marrow Urethral Structur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AEC586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/4/2017</w:t>
            </w:r>
          </w:p>
        </w:tc>
      </w:tr>
      <w:tr w:rsidR="00342A54" w:rsidRPr="00342A54" w14:paraId="0C67FAE0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CCBC1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59D1FF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D9EA3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B443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ight Pyeloplasty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C7555C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/4/2017</w:t>
            </w:r>
          </w:p>
        </w:tc>
      </w:tr>
      <w:tr w:rsidR="00342A54" w:rsidRPr="00342A54" w14:paraId="41254311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101F7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lastRenderedPageBreak/>
              <w:t>58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940BFE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D0178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E052D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otal Urinary Incontinenc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5296C1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/4/2017</w:t>
            </w:r>
          </w:p>
        </w:tc>
      </w:tr>
      <w:tr w:rsidR="00342A54" w:rsidRPr="00342A54" w14:paraId="652EF658" w14:textId="77777777" w:rsidTr="00E8772B">
        <w:trPr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8AB54C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5A0172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F64E4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25C7CB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pospadias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86E93F6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/4/2017</w:t>
            </w:r>
          </w:p>
        </w:tc>
      </w:tr>
      <w:tr w:rsidR="00342A54" w:rsidRPr="00342A54" w14:paraId="7C61B93F" w14:textId="77777777" w:rsidTr="00E8772B">
        <w:trPr>
          <w:trHeight w:val="197"/>
          <w:jc w:val="center"/>
        </w:trPr>
        <w:tc>
          <w:tcPr>
            <w:tcW w:w="633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55AD6DBA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795757A7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26CA8EC4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252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hideMark/>
          </w:tcPr>
          <w:p w14:paraId="43D3BAA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taghorn Stone</w:t>
            </w:r>
          </w:p>
        </w:tc>
        <w:tc>
          <w:tcPr>
            <w:tcW w:w="1127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CACCDD9" w14:textId="77777777" w:rsidR="00342A54" w:rsidRPr="00342A54" w:rsidRDefault="00342A54" w:rsidP="00342A5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342A5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5/4/2017</w:t>
            </w:r>
          </w:p>
        </w:tc>
      </w:tr>
    </w:tbl>
    <w:p w14:paraId="4C0CA7A9" w14:textId="77777777" w:rsidR="00342A54" w:rsidRPr="00342A54" w:rsidRDefault="00342A54" w:rsidP="00342A54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42A54">
        <w:rPr>
          <w:rFonts w:ascii="Times New Roman" w:eastAsia="Calibri" w:hAnsi="Times New Roman" w:cs="Times New Roman"/>
          <w:b/>
          <w:bCs/>
          <w:sz w:val="24"/>
          <w:szCs w:val="24"/>
        </w:rPr>
        <w:t>M: Male         F: Female</w:t>
      </w:r>
    </w:p>
    <w:p w14:paraId="3AFE52F6" w14:textId="77777777" w:rsidR="00B67684" w:rsidRDefault="00B67684"/>
    <w:sectPr w:rsidR="00B67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54"/>
    <w:rsid w:val="00342A54"/>
    <w:rsid w:val="00B67684"/>
    <w:rsid w:val="00DB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9E139"/>
  <w15:chartTrackingRefBased/>
  <w15:docId w15:val="{37B3DADB-4CAB-4524-97AF-C02DB551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ZMA MEGA STORE</dc:creator>
  <cp:keywords/>
  <dc:description/>
  <cp:lastModifiedBy>CRIZMA MEGA STORE</cp:lastModifiedBy>
  <cp:revision>1</cp:revision>
  <dcterms:created xsi:type="dcterms:W3CDTF">2021-04-29T15:14:00Z</dcterms:created>
  <dcterms:modified xsi:type="dcterms:W3CDTF">2021-04-29T15:29:00Z</dcterms:modified>
</cp:coreProperties>
</file>